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A6BC6D" w14:textId="2C9754D4" w:rsidR="006D6D1B" w:rsidRPr="006D6D1B" w:rsidRDefault="006D6D1B">
      <w:pPr>
        <w:rPr>
          <w:rFonts w:ascii="Times New Roman" w:eastAsia="Microsoft YaHei" w:hAnsi="Times New Roman" w:cs="Times New Roman"/>
          <w:b/>
          <w:bCs/>
          <w:color w:val="EE0000"/>
        </w:rPr>
      </w:pPr>
      <w:bookmarkStart w:id="0" w:name="_GoBack"/>
      <w:bookmarkEnd w:id="0"/>
      <w:r w:rsidRPr="006D6D1B">
        <w:rPr>
          <w:rFonts w:ascii="Times New Roman" w:hAnsi="Times New Roman" w:cs="Times New Roman"/>
          <w:b/>
          <w:bCs/>
          <w:color w:val="000000"/>
        </w:rPr>
        <w:t xml:space="preserve">Multimedia Appendix 3: </w:t>
      </w:r>
      <w:r w:rsidR="00644ABA">
        <w:rPr>
          <w:rFonts w:ascii="Times New Roman" w:hAnsi="Times New Roman" w:cs="Times New Roman"/>
          <w:b/>
          <w:bCs/>
          <w:color w:val="000000"/>
        </w:rPr>
        <w:t>H</w:t>
      </w:r>
      <w:r w:rsidRPr="006D6D1B">
        <w:rPr>
          <w:rFonts w:ascii="Times New Roman" w:hAnsi="Times New Roman" w:cs="Times New Roman"/>
          <w:b/>
          <w:bCs/>
          <w:color w:val="000000"/>
        </w:rPr>
        <w:t>ierarchical coding structure of themes, subthemes, and example codes</w:t>
      </w:r>
    </w:p>
    <w:p w14:paraId="1E36EE17" w14:textId="77777777" w:rsidR="006D6D1B" w:rsidRDefault="006D6D1B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829"/>
        <w:gridCol w:w="2865"/>
        <w:gridCol w:w="3656"/>
      </w:tblGrid>
      <w:tr w:rsidR="006D6D1B" w:rsidRPr="005443FB" w14:paraId="6CD92022" w14:textId="77777777" w:rsidTr="006D6D1B">
        <w:tc>
          <w:tcPr>
            <w:tcW w:w="1513" w:type="pct"/>
          </w:tcPr>
          <w:p w14:paraId="6C0E1CC5" w14:textId="77777777" w:rsidR="006D6D1B" w:rsidRPr="005443FB" w:rsidRDefault="006D6D1B" w:rsidP="006D6D1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257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heme</w:t>
            </w:r>
          </w:p>
        </w:tc>
        <w:tc>
          <w:tcPr>
            <w:tcW w:w="1532" w:type="pct"/>
          </w:tcPr>
          <w:p w14:paraId="7472948B" w14:textId="77777777" w:rsidR="006D6D1B" w:rsidRPr="005443FB" w:rsidRDefault="006D6D1B" w:rsidP="006D6D1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257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ubtheme</w:t>
            </w:r>
          </w:p>
        </w:tc>
        <w:tc>
          <w:tcPr>
            <w:tcW w:w="1955" w:type="pct"/>
          </w:tcPr>
          <w:p w14:paraId="6AB996BF" w14:textId="77777777" w:rsidR="006D6D1B" w:rsidRPr="005443FB" w:rsidRDefault="006D6D1B" w:rsidP="006D6D1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443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xample Codes</w:t>
            </w:r>
          </w:p>
        </w:tc>
      </w:tr>
      <w:tr w:rsidR="006D6D1B" w:rsidRPr="005443FB" w14:paraId="6039D285" w14:textId="77777777" w:rsidTr="006D6D1B">
        <w:tc>
          <w:tcPr>
            <w:tcW w:w="1513" w:type="pct"/>
            <w:vMerge w:val="restart"/>
          </w:tcPr>
          <w:p w14:paraId="60B2B721" w14:textId="77777777" w:rsidR="006D6D1B" w:rsidRPr="005443FB" w:rsidRDefault="006D6D1B" w:rsidP="006D6D1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443FB">
              <w:rPr>
                <w:rFonts w:ascii="Times New Roman" w:hAnsi="Times New Roman" w:cs="Times New Roman"/>
                <w:bCs/>
                <w:color w:val="000000" w:themeColor="text1"/>
              </w:rPr>
              <w:t>Theme 1: General knowledge of EWS for ARI</w:t>
            </w:r>
          </w:p>
        </w:tc>
        <w:tc>
          <w:tcPr>
            <w:tcW w:w="1532" w:type="pct"/>
          </w:tcPr>
          <w:p w14:paraId="432853B7" w14:textId="77777777" w:rsidR="006D6D1B" w:rsidRPr="005443FB" w:rsidRDefault="006D6D1B" w:rsidP="006D6D1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443FB">
              <w:rPr>
                <w:rFonts w:ascii="Times New Roman" w:hAnsi="Times New Roman" w:cs="Times New Roman"/>
                <w:bCs/>
                <w:color w:val="000000" w:themeColor="text1"/>
              </w:rPr>
              <w:t>General awareness</w:t>
            </w:r>
          </w:p>
        </w:tc>
        <w:tc>
          <w:tcPr>
            <w:tcW w:w="1955" w:type="pct"/>
          </w:tcPr>
          <w:p w14:paraId="7D206E71" w14:textId="77777777" w:rsidR="006D6D1B" w:rsidRPr="005443FB" w:rsidRDefault="006D6D1B" w:rsidP="006D6D1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209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amiliarity with EWS; Awareness of EWS; Knowledge of EWS</w:t>
            </w:r>
          </w:p>
        </w:tc>
      </w:tr>
      <w:tr w:rsidR="006D6D1B" w:rsidRPr="005443FB" w14:paraId="65AF9DB7" w14:textId="77777777" w:rsidTr="006D6D1B">
        <w:tc>
          <w:tcPr>
            <w:tcW w:w="1513" w:type="pct"/>
            <w:vMerge/>
          </w:tcPr>
          <w:p w14:paraId="254E20B2" w14:textId="77777777" w:rsidR="006D6D1B" w:rsidRPr="005443FB" w:rsidRDefault="006D6D1B" w:rsidP="006D6D1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2" w:type="pct"/>
          </w:tcPr>
          <w:p w14:paraId="4149011D" w14:textId="77777777" w:rsidR="006D6D1B" w:rsidRPr="005443FB" w:rsidRDefault="006D6D1B" w:rsidP="006D6D1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443FB">
              <w:rPr>
                <w:rFonts w:ascii="Times New Roman" w:hAnsi="Times New Roman" w:cs="Times New Roman"/>
                <w:bCs/>
                <w:color w:val="000000" w:themeColor="text1"/>
              </w:rPr>
              <w:t>Insights and Tools learned from the COVID-19 pandemic</w:t>
            </w:r>
          </w:p>
        </w:tc>
        <w:tc>
          <w:tcPr>
            <w:tcW w:w="1955" w:type="pct"/>
          </w:tcPr>
          <w:p w14:paraId="28BC9512" w14:textId="77777777" w:rsidR="006D6D1B" w:rsidRPr="005443FB" w:rsidRDefault="006D6D1B" w:rsidP="006D6D1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209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ssons from COVID-19; Wastewater surveillance; Public health surveillance updates</w:t>
            </w:r>
          </w:p>
        </w:tc>
      </w:tr>
      <w:tr w:rsidR="006D6D1B" w:rsidRPr="005443FB" w14:paraId="5ED30DC4" w14:textId="77777777" w:rsidTr="006D6D1B">
        <w:tc>
          <w:tcPr>
            <w:tcW w:w="1513" w:type="pct"/>
            <w:vMerge/>
          </w:tcPr>
          <w:p w14:paraId="1D426EF1" w14:textId="77777777" w:rsidR="006D6D1B" w:rsidRPr="005443FB" w:rsidRDefault="006D6D1B" w:rsidP="006D6D1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2" w:type="pct"/>
          </w:tcPr>
          <w:p w14:paraId="18A6D7E3" w14:textId="77777777" w:rsidR="006D6D1B" w:rsidRPr="005443FB" w:rsidRDefault="006D6D1B" w:rsidP="006D6D1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443FB">
              <w:rPr>
                <w:rFonts w:ascii="Times New Roman" w:hAnsi="Times New Roman" w:cs="Times New Roman"/>
                <w:bCs/>
                <w:color w:val="000000" w:themeColor="text1"/>
              </w:rPr>
              <w:t>Role of EWS in ARI management</w:t>
            </w:r>
          </w:p>
        </w:tc>
        <w:tc>
          <w:tcPr>
            <w:tcW w:w="1955" w:type="pct"/>
          </w:tcPr>
          <w:p w14:paraId="53B4EC1E" w14:textId="77777777" w:rsidR="006D6D1B" w:rsidRPr="005443FB" w:rsidRDefault="006D6D1B" w:rsidP="006D6D1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209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utbreak detection; Laboratory confirmation; Triage support; Clinical decision-making</w:t>
            </w:r>
          </w:p>
        </w:tc>
      </w:tr>
      <w:tr w:rsidR="006D6D1B" w:rsidRPr="005443FB" w14:paraId="7250A5AD" w14:textId="77777777" w:rsidTr="006D6D1B">
        <w:tc>
          <w:tcPr>
            <w:tcW w:w="1513" w:type="pct"/>
            <w:vMerge w:val="restart"/>
          </w:tcPr>
          <w:p w14:paraId="61C4145C" w14:textId="77777777" w:rsidR="006D6D1B" w:rsidRPr="005443FB" w:rsidRDefault="006D6D1B" w:rsidP="006D6D1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443FB">
              <w:rPr>
                <w:rFonts w:ascii="Times New Roman" w:hAnsi="Times New Roman" w:cs="Times New Roman"/>
                <w:bCs/>
                <w:color w:val="000000" w:themeColor="text1"/>
              </w:rPr>
              <w:t>Theme 2: Desired attributes of EWS for ARI</w:t>
            </w:r>
          </w:p>
          <w:p w14:paraId="3A4DE670" w14:textId="77777777" w:rsidR="006D6D1B" w:rsidRPr="005443FB" w:rsidRDefault="006D6D1B" w:rsidP="006D6D1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2" w:type="pct"/>
          </w:tcPr>
          <w:p w14:paraId="598E286F" w14:textId="77777777" w:rsidR="006D6D1B" w:rsidRPr="005443FB" w:rsidRDefault="006D6D1B" w:rsidP="006D6D1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443FB">
              <w:rPr>
                <w:rFonts w:ascii="Times New Roman" w:hAnsi="Times New Roman" w:cs="Times New Roman"/>
              </w:rPr>
              <w:t>Accuracy</w:t>
            </w:r>
          </w:p>
        </w:tc>
        <w:tc>
          <w:tcPr>
            <w:tcW w:w="1955" w:type="pct"/>
          </w:tcPr>
          <w:p w14:paraId="3DB20AAF" w14:textId="77777777" w:rsidR="006D6D1B" w:rsidRPr="005443FB" w:rsidRDefault="006D6D1B" w:rsidP="006D6D1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209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ignal reliability; Sensitivity–specificity trade-offs; Surveillance validity</w:t>
            </w:r>
          </w:p>
        </w:tc>
      </w:tr>
      <w:tr w:rsidR="006D6D1B" w:rsidRPr="005443FB" w14:paraId="4F8564BF" w14:textId="77777777" w:rsidTr="006D6D1B">
        <w:tc>
          <w:tcPr>
            <w:tcW w:w="1513" w:type="pct"/>
            <w:vMerge/>
          </w:tcPr>
          <w:p w14:paraId="1AF0D057" w14:textId="77777777" w:rsidR="006D6D1B" w:rsidRPr="005443FB" w:rsidRDefault="006D6D1B" w:rsidP="006D6D1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2" w:type="pct"/>
          </w:tcPr>
          <w:p w14:paraId="23756210" w14:textId="77777777" w:rsidR="006D6D1B" w:rsidRPr="005443FB" w:rsidRDefault="006D6D1B" w:rsidP="006D6D1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443FB">
              <w:rPr>
                <w:rFonts w:ascii="Times New Roman" w:hAnsi="Times New Roman" w:cs="Times New Roman"/>
              </w:rPr>
              <w:t>Timeliness</w:t>
            </w:r>
          </w:p>
        </w:tc>
        <w:tc>
          <w:tcPr>
            <w:tcW w:w="1955" w:type="pct"/>
          </w:tcPr>
          <w:p w14:paraId="693FCC16" w14:textId="77777777" w:rsidR="006D6D1B" w:rsidRPr="005443FB" w:rsidRDefault="006D6D1B" w:rsidP="006D6D1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209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erts within 24–72 hours; Real-time signals</w:t>
            </w:r>
          </w:p>
        </w:tc>
      </w:tr>
      <w:tr w:rsidR="006D6D1B" w:rsidRPr="005443FB" w14:paraId="5783CA8B" w14:textId="77777777" w:rsidTr="006D6D1B">
        <w:tc>
          <w:tcPr>
            <w:tcW w:w="1513" w:type="pct"/>
            <w:vMerge/>
          </w:tcPr>
          <w:p w14:paraId="4B76DDC9" w14:textId="77777777" w:rsidR="006D6D1B" w:rsidRPr="005443FB" w:rsidRDefault="006D6D1B" w:rsidP="006D6D1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2" w:type="pct"/>
          </w:tcPr>
          <w:p w14:paraId="2A273F2A" w14:textId="77777777" w:rsidR="006D6D1B" w:rsidRPr="005443FB" w:rsidRDefault="006D6D1B" w:rsidP="006D6D1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443FB">
              <w:rPr>
                <w:rFonts w:ascii="Times New Roman" w:hAnsi="Times New Roman" w:cs="Times New Roman"/>
              </w:rPr>
              <w:t>Integration</w:t>
            </w:r>
          </w:p>
        </w:tc>
        <w:tc>
          <w:tcPr>
            <w:tcW w:w="1955" w:type="pct"/>
          </w:tcPr>
          <w:p w14:paraId="3EAEEB40" w14:textId="77777777" w:rsidR="006D6D1B" w:rsidRPr="005443FB" w:rsidRDefault="006D6D1B" w:rsidP="006D6D1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209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amless workflow integration; Additional administrative burden</w:t>
            </w:r>
          </w:p>
        </w:tc>
      </w:tr>
      <w:tr w:rsidR="006D6D1B" w:rsidRPr="005443FB" w14:paraId="678F110A" w14:textId="77777777" w:rsidTr="006D6D1B">
        <w:tc>
          <w:tcPr>
            <w:tcW w:w="1513" w:type="pct"/>
            <w:vMerge/>
          </w:tcPr>
          <w:p w14:paraId="75FE1D98" w14:textId="77777777" w:rsidR="006D6D1B" w:rsidRPr="005443FB" w:rsidRDefault="006D6D1B" w:rsidP="006D6D1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2" w:type="pct"/>
          </w:tcPr>
          <w:p w14:paraId="30C24E06" w14:textId="77777777" w:rsidR="006D6D1B" w:rsidRPr="005443FB" w:rsidRDefault="006D6D1B" w:rsidP="006D6D1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443FB">
              <w:rPr>
                <w:rFonts w:ascii="Times New Roman" w:hAnsi="Times New Roman" w:cs="Times New Roman"/>
              </w:rPr>
              <w:t>Equity</w:t>
            </w:r>
          </w:p>
        </w:tc>
        <w:tc>
          <w:tcPr>
            <w:tcW w:w="1955" w:type="pct"/>
          </w:tcPr>
          <w:p w14:paraId="2938151F" w14:textId="77777777" w:rsidR="006D6D1B" w:rsidRPr="005443FB" w:rsidRDefault="006D6D1B" w:rsidP="006D6D1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209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digenous communities; Marginalized populations; Data equity and privacy</w:t>
            </w:r>
          </w:p>
        </w:tc>
      </w:tr>
      <w:tr w:rsidR="006D6D1B" w:rsidRPr="005443FB" w14:paraId="6BD13CE1" w14:textId="77777777" w:rsidTr="006D6D1B">
        <w:tc>
          <w:tcPr>
            <w:tcW w:w="1513" w:type="pct"/>
            <w:vMerge w:val="restart"/>
          </w:tcPr>
          <w:p w14:paraId="768D911C" w14:textId="77777777" w:rsidR="006D6D1B" w:rsidRPr="005443FB" w:rsidRDefault="006D6D1B" w:rsidP="006D6D1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443FB">
              <w:rPr>
                <w:rFonts w:ascii="Times New Roman" w:hAnsi="Times New Roman" w:cs="Times New Roman"/>
                <w:bCs/>
                <w:color w:val="000000" w:themeColor="text1"/>
              </w:rPr>
              <w:t>Theme 3: Anticipated challenges in EWS implementation</w:t>
            </w:r>
          </w:p>
          <w:p w14:paraId="3004CF44" w14:textId="77777777" w:rsidR="006D6D1B" w:rsidRPr="005443FB" w:rsidRDefault="006D6D1B" w:rsidP="006D6D1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2" w:type="pct"/>
          </w:tcPr>
          <w:p w14:paraId="4390335A" w14:textId="77777777" w:rsidR="006D6D1B" w:rsidRPr="005443FB" w:rsidRDefault="006D6D1B" w:rsidP="006D6D1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443FB">
              <w:rPr>
                <w:rFonts w:ascii="Times New Roman" w:hAnsi="Times New Roman" w:cs="Times New Roman"/>
              </w:rPr>
              <w:t>Initiation</w:t>
            </w:r>
          </w:p>
        </w:tc>
        <w:tc>
          <w:tcPr>
            <w:tcW w:w="1955" w:type="pct"/>
          </w:tcPr>
          <w:p w14:paraId="0E0EE0C2" w14:textId="77777777" w:rsidR="006D6D1B" w:rsidRPr="005443FB" w:rsidRDefault="006D6D1B" w:rsidP="006D6D1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209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unding instability; Policy commitment</w:t>
            </w:r>
          </w:p>
        </w:tc>
      </w:tr>
      <w:tr w:rsidR="006D6D1B" w:rsidRPr="005443FB" w14:paraId="511AE5D0" w14:textId="77777777" w:rsidTr="006D6D1B">
        <w:tc>
          <w:tcPr>
            <w:tcW w:w="1513" w:type="pct"/>
            <w:vMerge/>
          </w:tcPr>
          <w:p w14:paraId="55196BBD" w14:textId="77777777" w:rsidR="006D6D1B" w:rsidRPr="005443FB" w:rsidRDefault="006D6D1B" w:rsidP="006D6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2" w:type="pct"/>
          </w:tcPr>
          <w:p w14:paraId="4B470FFF" w14:textId="77777777" w:rsidR="006D6D1B" w:rsidRPr="005443FB" w:rsidRDefault="006D6D1B" w:rsidP="006D6D1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443FB">
              <w:rPr>
                <w:rFonts w:ascii="Times New Roman" w:hAnsi="Times New Roman" w:cs="Times New Roman"/>
              </w:rPr>
              <w:t>Implementation</w:t>
            </w:r>
          </w:p>
        </w:tc>
        <w:tc>
          <w:tcPr>
            <w:tcW w:w="1955" w:type="pct"/>
          </w:tcPr>
          <w:p w14:paraId="003D776B" w14:textId="77777777" w:rsidR="006D6D1B" w:rsidRPr="005443FB" w:rsidRDefault="006D6D1B" w:rsidP="006D6D1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209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frastructure constraints; Interoperability barriers; Jurisdictional fragmentation</w:t>
            </w:r>
          </w:p>
        </w:tc>
      </w:tr>
      <w:tr w:rsidR="006D6D1B" w:rsidRPr="005443FB" w14:paraId="46479C05" w14:textId="77777777" w:rsidTr="006D6D1B">
        <w:tc>
          <w:tcPr>
            <w:tcW w:w="1513" w:type="pct"/>
            <w:vMerge/>
          </w:tcPr>
          <w:p w14:paraId="0FEF4145" w14:textId="77777777" w:rsidR="006D6D1B" w:rsidRPr="005443FB" w:rsidRDefault="006D6D1B" w:rsidP="006D6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2" w:type="pct"/>
          </w:tcPr>
          <w:p w14:paraId="68A7BAB9" w14:textId="77777777" w:rsidR="006D6D1B" w:rsidRPr="005443FB" w:rsidRDefault="006D6D1B" w:rsidP="006D6D1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443FB">
              <w:rPr>
                <w:rFonts w:ascii="Times New Roman" w:hAnsi="Times New Roman" w:cs="Times New Roman"/>
              </w:rPr>
              <w:t>Use</w:t>
            </w:r>
          </w:p>
        </w:tc>
        <w:tc>
          <w:tcPr>
            <w:tcW w:w="1955" w:type="pct"/>
          </w:tcPr>
          <w:p w14:paraId="05B33010" w14:textId="77777777" w:rsidR="006D6D1B" w:rsidRPr="005443FB" w:rsidRDefault="006D6D1B" w:rsidP="006D6D1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209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perational data fragmentation; Training and capacity building</w:t>
            </w:r>
          </w:p>
        </w:tc>
      </w:tr>
      <w:tr w:rsidR="006D6D1B" w:rsidRPr="005443FB" w14:paraId="004A7C5D" w14:textId="77777777" w:rsidTr="006D6D1B">
        <w:tc>
          <w:tcPr>
            <w:tcW w:w="1513" w:type="pct"/>
            <w:vMerge/>
          </w:tcPr>
          <w:p w14:paraId="44394D39" w14:textId="77777777" w:rsidR="006D6D1B" w:rsidRPr="005443FB" w:rsidRDefault="006D6D1B" w:rsidP="006D6D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2" w:type="pct"/>
          </w:tcPr>
          <w:p w14:paraId="655462A4" w14:textId="77777777" w:rsidR="006D6D1B" w:rsidRPr="005443FB" w:rsidRDefault="006D6D1B" w:rsidP="006D6D1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443FB">
              <w:rPr>
                <w:rFonts w:ascii="Times New Roman" w:hAnsi="Times New Roman" w:cs="Times New Roman"/>
              </w:rPr>
              <w:t>Evaluation</w:t>
            </w:r>
          </w:p>
        </w:tc>
        <w:tc>
          <w:tcPr>
            <w:tcW w:w="1955" w:type="pct"/>
          </w:tcPr>
          <w:p w14:paraId="71590CBC" w14:textId="77777777" w:rsidR="006D6D1B" w:rsidRPr="005443FB" w:rsidRDefault="006D6D1B" w:rsidP="006D6D1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209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mited evaluative data; Challenges in system assessment</w:t>
            </w:r>
          </w:p>
        </w:tc>
      </w:tr>
    </w:tbl>
    <w:p w14:paraId="261416F6" w14:textId="77777777" w:rsidR="006D6D1B" w:rsidRDefault="006D6D1B" w:rsidP="006D6D1B">
      <w:pPr>
        <w:spacing w:line="276" w:lineRule="auto"/>
        <w:rPr>
          <w:rFonts w:ascii="Times New Roman" w:hAnsi="Times New Roman" w:cs="Times New Roman"/>
        </w:rPr>
      </w:pPr>
    </w:p>
    <w:p w14:paraId="6B0BA430" w14:textId="77777777" w:rsidR="006D6D1B" w:rsidRPr="005443FB" w:rsidRDefault="006D6D1B" w:rsidP="006D6D1B">
      <w:pPr>
        <w:spacing w:line="276" w:lineRule="auto"/>
        <w:rPr>
          <w:rFonts w:ascii="Times New Roman" w:hAnsi="Times New Roman" w:cs="Times New Roman"/>
        </w:rPr>
      </w:pPr>
    </w:p>
    <w:p w14:paraId="0357BFF6" w14:textId="77777777" w:rsidR="00490F6C" w:rsidRDefault="00490F6C"/>
    <w:sectPr w:rsidR="00490F6C" w:rsidSect="006D6D1B">
      <w:headerReference w:type="default" r:id="rId6"/>
      <w:footerReference w:type="even" r:id="rId7"/>
      <w:footerReference w:type="default" r:id="rId8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745384B" w14:textId="77777777" w:rsidR="00647408" w:rsidRDefault="00647408" w:rsidP="006D6D1B">
      <w:pPr>
        <w:spacing w:after="0" w:line="240" w:lineRule="auto"/>
      </w:pPr>
      <w:r>
        <w:separator/>
      </w:r>
    </w:p>
  </w:endnote>
  <w:endnote w:type="continuationSeparator" w:id="0">
    <w:p w14:paraId="1371B11D" w14:textId="77777777" w:rsidR="00647408" w:rsidRDefault="00647408" w:rsidP="006D6D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74726459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98D58F3" w14:textId="7A7A852D" w:rsidR="006D6D1B" w:rsidRDefault="006D6D1B" w:rsidP="008140D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1BAE26D" w14:textId="77777777" w:rsidR="006D6D1B" w:rsidRDefault="006D6D1B" w:rsidP="006D6D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  <w:rFonts w:ascii="Times New Roman" w:hAnsi="Times New Roman" w:cs="Times New Roman"/>
      </w:rPr>
      <w:id w:val="78855885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A8DACC3" w14:textId="3D445C09" w:rsidR="006D6D1B" w:rsidRPr="006D6D1B" w:rsidRDefault="006D6D1B" w:rsidP="008140D6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6D6D1B">
          <w:rPr>
            <w:rStyle w:val="PageNumber"/>
            <w:rFonts w:ascii="Times New Roman" w:hAnsi="Times New Roman" w:cs="Times New Roman"/>
          </w:rPr>
          <w:fldChar w:fldCharType="begin"/>
        </w:r>
        <w:r w:rsidRPr="006D6D1B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6D6D1B">
          <w:rPr>
            <w:rStyle w:val="PageNumber"/>
            <w:rFonts w:ascii="Times New Roman" w:hAnsi="Times New Roman" w:cs="Times New Roman"/>
          </w:rPr>
          <w:fldChar w:fldCharType="separate"/>
        </w:r>
        <w:r w:rsidR="00A46420">
          <w:rPr>
            <w:rStyle w:val="PageNumber"/>
            <w:rFonts w:ascii="Times New Roman" w:hAnsi="Times New Roman" w:cs="Times New Roman"/>
            <w:noProof/>
          </w:rPr>
          <w:t>1</w:t>
        </w:r>
        <w:r w:rsidRPr="006D6D1B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63F64A4F" w14:textId="77777777" w:rsidR="006D6D1B" w:rsidRDefault="006D6D1B" w:rsidP="006D6D1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2A4B0F4" w14:textId="77777777" w:rsidR="00647408" w:rsidRDefault="00647408" w:rsidP="006D6D1B">
      <w:pPr>
        <w:spacing w:after="0" w:line="240" w:lineRule="auto"/>
      </w:pPr>
      <w:r>
        <w:separator/>
      </w:r>
    </w:p>
  </w:footnote>
  <w:footnote w:type="continuationSeparator" w:id="0">
    <w:p w14:paraId="65C02F65" w14:textId="77777777" w:rsidR="00647408" w:rsidRDefault="00647408" w:rsidP="006D6D1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8306075" w14:textId="08548D12" w:rsidR="006D6D1B" w:rsidRPr="006D6D1B" w:rsidRDefault="006D6D1B" w:rsidP="006D6D1B">
    <w:pPr>
      <w:pStyle w:val="Header"/>
      <w:jc w:val="right"/>
      <w:rPr>
        <w:rFonts w:ascii="Times New Roman" w:hAnsi="Times New Roman" w:cs="Times New Roman"/>
      </w:rPr>
    </w:pPr>
    <w:proofErr w:type="spellStart"/>
    <w:r w:rsidRPr="006D6D1B">
      <w:rPr>
        <w:rFonts w:ascii="Times New Roman" w:hAnsi="Times New Roman" w:cs="Times New Roman"/>
      </w:rPr>
      <w:t>Ver</w:t>
    </w:r>
    <w:proofErr w:type="spellEnd"/>
    <w:r w:rsidRPr="006D6D1B">
      <w:rPr>
        <w:rFonts w:ascii="Times New Roman" w:hAnsi="Times New Roman" w:cs="Times New Roman"/>
      </w:rPr>
      <w:t xml:space="preserve"> 1. Jan 21, 2026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6D1B"/>
    <w:rsid w:val="00034131"/>
    <w:rsid w:val="000A16F0"/>
    <w:rsid w:val="000C7FC8"/>
    <w:rsid w:val="001F24F6"/>
    <w:rsid w:val="00490F6C"/>
    <w:rsid w:val="00593A29"/>
    <w:rsid w:val="00644ABA"/>
    <w:rsid w:val="00647408"/>
    <w:rsid w:val="006D6D1B"/>
    <w:rsid w:val="009D05BE"/>
    <w:rsid w:val="00A46420"/>
    <w:rsid w:val="00BA2CF0"/>
    <w:rsid w:val="00BF213F"/>
    <w:rsid w:val="00C91E66"/>
    <w:rsid w:val="00DE75F8"/>
    <w:rsid w:val="00FB5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FFB104"/>
  <w15:chartTrackingRefBased/>
  <w15:docId w15:val="{27F7E0FF-FECE-A84B-993E-7687CAA335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6D1B"/>
  </w:style>
  <w:style w:type="paragraph" w:styleId="Heading1">
    <w:name w:val="heading 1"/>
    <w:basedOn w:val="Normal"/>
    <w:next w:val="Normal"/>
    <w:link w:val="Heading1Char"/>
    <w:uiPriority w:val="9"/>
    <w:qFormat/>
    <w:rsid w:val="006D6D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6D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6D1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6D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6D1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6D1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6D1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6D1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6D1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6D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6D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6D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6D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6D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6D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6D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6D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6D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6D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6D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6D1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6D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6D1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6D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6D1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D6D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6D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6D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6D1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D6D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D6D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6D1B"/>
  </w:style>
  <w:style w:type="character" w:styleId="PageNumber">
    <w:name w:val="page number"/>
    <w:basedOn w:val="DefaultParagraphFont"/>
    <w:uiPriority w:val="99"/>
    <w:semiHidden/>
    <w:unhideWhenUsed/>
    <w:rsid w:val="006D6D1B"/>
  </w:style>
  <w:style w:type="paragraph" w:styleId="Header">
    <w:name w:val="header"/>
    <w:basedOn w:val="Normal"/>
    <w:link w:val="HeaderChar"/>
    <w:uiPriority w:val="99"/>
    <w:unhideWhenUsed/>
    <w:rsid w:val="006D6D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6D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fan Qiang</dc:creator>
  <cp:keywords/>
  <dc:description/>
  <cp:lastModifiedBy>Shankavi Nandakumar</cp:lastModifiedBy>
  <cp:revision>2</cp:revision>
  <dcterms:created xsi:type="dcterms:W3CDTF">2026-01-29T15:55:00Z</dcterms:created>
  <dcterms:modified xsi:type="dcterms:W3CDTF">2026-01-29T15:55:00Z</dcterms:modified>
</cp:coreProperties>
</file>